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8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50"/>
        <w:gridCol w:w="1702"/>
        <w:gridCol w:w="1245"/>
        <w:gridCol w:w="1472"/>
        <w:gridCol w:w="665"/>
      </w:tblGrid>
      <w:tr w:rsidR="00B40B6E" w:rsidRPr="00D0448B" w14:paraId="3A1DF662" w14:textId="77777777" w:rsidTr="004E242C">
        <w:trPr>
          <w:trHeight w:val="568"/>
        </w:trPr>
        <w:tc>
          <w:tcPr>
            <w:tcW w:w="88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68D78" w14:textId="77777777" w:rsidR="00B40B6E" w:rsidRPr="00D0448B" w:rsidRDefault="00B40B6E" w:rsidP="004E24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D0448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b-NO"/>
              </w:rPr>
              <w:t>Supplementary Table 6 Second stage moderated mediation models for Character (T1) on mental well-being (T2) through body appreciation (T1), moderated by gender</w:t>
            </w:r>
          </w:p>
        </w:tc>
      </w:tr>
      <w:tr w:rsidR="00B40B6E" w:rsidRPr="00D0448B" w14:paraId="6AD6AAAE" w14:textId="77777777" w:rsidTr="004E242C">
        <w:trPr>
          <w:trHeight w:val="29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D383" w14:textId="77777777" w:rsidR="00B40B6E" w:rsidRPr="00D0448B" w:rsidRDefault="00B40B6E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50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C0E1F" w14:textId="77777777" w:rsidR="00B40B6E" w:rsidRPr="00D0448B" w:rsidRDefault="00B40B6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Mental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well-being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T2</w:t>
            </w:r>
          </w:p>
        </w:tc>
      </w:tr>
      <w:tr w:rsidR="00B40B6E" w:rsidRPr="00D0448B" w14:paraId="039566CB" w14:textId="77777777" w:rsidTr="004E242C">
        <w:trPr>
          <w:trHeight w:val="290"/>
        </w:trPr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EB2DF" w14:textId="77777777" w:rsidR="00B40B6E" w:rsidRPr="00D0448B" w:rsidRDefault="00B40B6E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Predictors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0F0F2" w14:textId="77777777" w:rsidR="00B40B6E" w:rsidRPr="00D0448B" w:rsidRDefault="00B40B6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86F3F" w14:textId="77777777" w:rsidR="00B40B6E" w:rsidRPr="00D0448B" w:rsidRDefault="00B40B6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SE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09D21" w14:textId="77777777" w:rsidR="00B40B6E" w:rsidRPr="00D0448B" w:rsidRDefault="00B40B6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z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8BB47" w14:textId="77777777" w:rsidR="00B40B6E" w:rsidRPr="00D0448B" w:rsidRDefault="00B40B6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b-NO" w:eastAsia="nb-NO"/>
              </w:rPr>
              <w:t>p</w:t>
            </w:r>
          </w:p>
        </w:tc>
      </w:tr>
      <w:tr w:rsidR="00B40B6E" w:rsidRPr="00D0448B" w14:paraId="7585B804" w14:textId="77777777" w:rsidTr="004E242C">
        <w:trPr>
          <w:trHeight w:val="29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1E9D" w14:textId="77777777" w:rsidR="00B40B6E" w:rsidRPr="00D0448B" w:rsidRDefault="00B40B6E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Body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appreciation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2E9A" w14:textId="77777777" w:rsidR="00B40B6E" w:rsidRPr="00D0448B" w:rsidRDefault="00B40B6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7AF3" w14:textId="77777777" w:rsidR="00B40B6E" w:rsidRPr="00D0448B" w:rsidRDefault="00B40B6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1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8E2D" w14:textId="77777777" w:rsidR="00B40B6E" w:rsidRPr="00D0448B" w:rsidRDefault="00B40B6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1.08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1C47" w14:textId="77777777" w:rsidR="00B40B6E" w:rsidRPr="00D0448B" w:rsidRDefault="00B40B6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278</w:t>
            </w:r>
          </w:p>
        </w:tc>
      </w:tr>
      <w:tr w:rsidR="00B40B6E" w:rsidRPr="00D0448B" w14:paraId="55B2E554" w14:textId="77777777" w:rsidTr="004E242C">
        <w:trPr>
          <w:trHeight w:val="29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64B2" w14:textId="77777777" w:rsidR="00B40B6E" w:rsidRPr="00D0448B" w:rsidRDefault="00B40B6E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Character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C23A" w14:textId="77777777" w:rsidR="00B40B6E" w:rsidRPr="00D0448B" w:rsidRDefault="00B40B6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0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026F" w14:textId="77777777" w:rsidR="00B40B6E" w:rsidRPr="00D0448B" w:rsidRDefault="00B40B6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0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5495" w14:textId="77777777" w:rsidR="00B40B6E" w:rsidRPr="00D0448B" w:rsidRDefault="00B40B6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57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C680" w14:textId="77777777" w:rsidR="00B40B6E" w:rsidRPr="00D0448B" w:rsidRDefault="00B40B6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563</w:t>
            </w:r>
          </w:p>
        </w:tc>
      </w:tr>
      <w:tr w:rsidR="00B40B6E" w:rsidRPr="00D0448B" w14:paraId="0C86CD93" w14:textId="77777777" w:rsidTr="004E242C">
        <w:trPr>
          <w:trHeight w:val="29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B6A2" w14:textId="77777777" w:rsidR="00B40B6E" w:rsidRPr="00D0448B" w:rsidRDefault="00B40B6E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Gender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4D00" w14:textId="77777777" w:rsidR="00B40B6E" w:rsidRPr="00D0448B" w:rsidRDefault="00B40B6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0.5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E546" w14:textId="77777777" w:rsidR="00B40B6E" w:rsidRPr="00D0448B" w:rsidRDefault="00B40B6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4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7409" w14:textId="77777777" w:rsidR="00B40B6E" w:rsidRPr="00D0448B" w:rsidRDefault="00B40B6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1.18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73A7" w14:textId="77777777" w:rsidR="00B40B6E" w:rsidRPr="00D0448B" w:rsidRDefault="00B40B6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237</w:t>
            </w:r>
          </w:p>
        </w:tc>
      </w:tr>
      <w:tr w:rsidR="00B40B6E" w:rsidRPr="00D0448B" w14:paraId="5F76FF33" w14:textId="77777777" w:rsidTr="004E242C">
        <w:trPr>
          <w:trHeight w:val="29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3647" w14:textId="77777777" w:rsidR="00B40B6E" w:rsidRPr="00D0448B" w:rsidRDefault="00B40B6E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Body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appreciation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*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Gender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0C45" w14:textId="77777777" w:rsidR="00B40B6E" w:rsidRPr="00D0448B" w:rsidRDefault="00B40B6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A208" w14:textId="77777777" w:rsidR="00B40B6E" w:rsidRPr="00D0448B" w:rsidRDefault="00B40B6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1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0D90" w14:textId="77777777" w:rsidR="00B40B6E" w:rsidRPr="00D0448B" w:rsidRDefault="00B40B6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90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FC11" w14:textId="77777777" w:rsidR="00B40B6E" w:rsidRPr="00D0448B" w:rsidRDefault="00B40B6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368</w:t>
            </w:r>
          </w:p>
        </w:tc>
      </w:tr>
      <w:tr w:rsidR="00B40B6E" w:rsidRPr="00D0448B" w14:paraId="30B85606" w14:textId="77777777" w:rsidTr="004E242C">
        <w:trPr>
          <w:trHeight w:val="290"/>
        </w:trPr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93E5C" w14:textId="77777777" w:rsidR="00B40B6E" w:rsidRPr="00D0448B" w:rsidRDefault="00B40B6E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Model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summary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A52C6" w14:textId="77777777" w:rsidR="00B40B6E" w:rsidRPr="00D0448B" w:rsidRDefault="00B40B6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R2 = 0.210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63972" w14:textId="77777777" w:rsidR="00B40B6E" w:rsidRPr="00D0448B" w:rsidRDefault="00B40B6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670C8" w14:textId="77777777" w:rsidR="00B40B6E" w:rsidRPr="00D0448B" w:rsidRDefault="00B40B6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15C22" w14:textId="77777777" w:rsidR="00B40B6E" w:rsidRPr="00D0448B" w:rsidRDefault="00B40B6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</w:tr>
      <w:tr w:rsidR="00B40B6E" w:rsidRPr="00D0448B" w14:paraId="5A423474" w14:textId="77777777" w:rsidTr="004E242C">
        <w:trPr>
          <w:trHeight w:val="29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FD92" w14:textId="77777777" w:rsidR="00B40B6E" w:rsidRPr="00D0448B" w:rsidRDefault="00B40B6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50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49843" w14:textId="77777777" w:rsidR="00B40B6E" w:rsidRPr="00D0448B" w:rsidRDefault="00B40B6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Conditional indirect effects at body appreciation</w:t>
            </w:r>
          </w:p>
        </w:tc>
      </w:tr>
      <w:tr w:rsidR="00B40B6E" w:rsidRPr="00D0448B" w14:paraId="7C030793" w14:textId="77777777" w:rsidTr="004E242C">
        <w:trPr>
          <w:trHeight w:val="29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388F" w14:textId="77777777" w:rsidR="00B40B6E" w:rsidRPr="00D0448B" w:rsidRDefault="00B40B6E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Gender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876F" w14:textId="77777777" w:rsidR="00B40B6E" w:rsidRPr="00D0448B" w:rsidRDefault="00B40B6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A416" w14:textId="77777777" w:rsidR="00B40B6E" w:rsidRPr="00D0448B" w:rsidRDefault="00B40B6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Boot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SE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B616" w14:textId="77777777" w:rsidR="00B40B6E" w:rsidRPr="00D0448B" w:rsidRDefault="00B40B6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Boot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95% CI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3884" w14:textId="77777777" w:rsidR="00B40B6E" w:rsidRPr="00D0448B" w:rsidRDefault="00B40B6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nb-NO" w:eastAsia="nb-NO"/>
              </w:rPr>
              <w:t>p</w:t>
            </w:r>
          </w:p>
        </w:tc>
      </w:tr>
      <w:tr w:rsidR="00B40B6E" w:rsidRPr="00D0448B" w14:paraId="600767B2" w14:textId="77777777" w:rsidTr="004E242C">
        <w:trPr>
          <w:trHeight w:val="29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9AB3" w14:textId="77777777" w:rsidR="00B40B6E" w:rsidRPr="00D0448B" w:rsidRDefault="00B40B6E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Male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8816" w14:textId="77777777" w:rsidR="00B40B6E" w:rsidRPr="00D0448B" w:rsidRDefault="00B40B6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0.0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A3A3" w14:textId="77777777" w:rsidR="00B40B6E" w:rsidRPr="00D0448B" w:rsidRDefault="00B40B6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0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7090" w14:textId="77777777" w:rsidR="00B40B6E" w:rsidRPr="00D0448B" w:rsidRDefault="00B40B6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0.217, 0.04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4809" w14:textId="77777777" w:rsidR="00B40B6E" w:rsidRPr="00D0448B" w:rsidRDefault="00B40B6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267</w:t>
            </w:r>
          </w:p>
        </w:tc>
      </w:tr>
      <w:tr w:rsidR="00B40B6E" w:rsidRPr="00D0448B" w14:paraId="71BBC7ED" w14:textId="77777777" w:rsidTr="004E242C">
        <w:trPr>
          <w:trHeight w:val="290"/>
        </w:trPr>
        <w:tc>
          <w:tcPr>
            <w:tcW w:w="3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1FD1F" w14:textId="77777777" w:rsidR="00B40B6E" w:rsidRPr="00D0448B" w:rsidRDefault="00B40B6E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Female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83F7E" w14:textId="77777777" w:rsidR="00B40B6E" w:rsidRPr="00D0448B" w:rsidRDefault="00B40B6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0.0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88537" w14:textId="77777777" w:rsidR="00B40B6E" w:rsidRPr="00D0448B" w:rsidRDefault="00B40B6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0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B4A8C" w14:textId="77777777" w:rsidR="00B40B6E" w:rsidRPr="00D0448B" w:rsidRDefault="00B40B6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-0.168, 0.02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7C636" w14:textId="77777777" w:rsidR="00B40B6E" w:rsidRPr="00D0448B" w:rsidRDefault="00B40B6E" w:rsidP="004E24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0.238</w:t>
            </w:r>
          </w:p>
        </w:tc>
      </w:tr>
      <w:tr w:rsidR="00B40B6E" w:rsidRPr="00D0448B" w14:paraId="1175A65B" w14:textId="77777777" w:rsidTr="004E242C">
        <w:trPr>
          <w:trHeight w:val="290"/>
        </w:trPr>
        <w:tc>
          <w:tcPr>
            <w:tcW w:w="66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C5C9" w14:textId="77777777" w:rsidR="00B40B6E" w:rsidRPr="00D0448B" w:rsidRDefault="00B40B6E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NOTE: B =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unstandardised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 xml:space="preserve"> effect size.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Bootstrap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proofErr w:type="spellStart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>resamples</w:t>
            </w:r>
            <w:proofErr w:type="spellEnd"/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  <w:t xml:space="preserve"> = 5000.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7F12" w14:textId="77777777" w:rsidR="00B40B6E" w:rsidRPr="00D0448B" w:rsidRDefault="00B40B6E" w:rsidP="004E24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A137" w14:textId="77777777" w:rsidR="00B40B6E" w:rsidRPr="00D0448B" w:rsidRDefault="00B40B6E" w:rsidP="004E2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B40B6E" w:rsidRPr="00D0448B" w14:paraId="49131A0B" w14:textId="77777777" w:rsidTr="004E242C">
        <w:trPr>
          <w:trHeight w:val="290"/>
        </w:trPr>
        <w:tc>
          <w:tcPr>
            <w:tcW w:w="88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AFC5" w14:textId="77777777" w:rsidR="00B40B6E" w:rsidRPr="00D0448B" w:rsidRDefault="00B40B6E" w:rsidP="004E24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  <w:r w:rsidRPr="00D044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b-NO"/>
              </w:rPr>
              <w:t>Model adjusted for mental well-being at T1 and perceived family affluence</w:t>
            </w:r>
          </w:p>
        </w:tc>
      </w:tr>
    </w:tbl>
    <w:p w14:paraId="19351FC1" w14:textId="77777777" w:rsidR="00422248" w:rsidRDefault="00B40B6E"/>
    <w:sectPr w:rsidR="004222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CBB"/>
    <w:rsid w:val="000034E7"/>
    <w:rsid w:val="00167D01"/>
    <w:rsid w:val="002741BC"/>
    <w:rsid w:val="00362B32"/>
    <w:rsid w:val="003D4F6C"/>
    <w:rsid w:val="00554041"/>
    <w:rsid w:val="005616CC"/>
    <w:rsid w:val="0069172A"/>
    <w:rsid w:val="00741B9C"/>
    <w:rsid w:val="00790B8C"/>
    <w:rsid w:val="008063B8"/>
    <w:rsid w:val="009405AD"/>
    <w:rsid w:val="009C7733"/>
    <w:rsid w:val="00AF14FC"/>
    <w:rsid w:val="00B40B6E"/>
    <w:rsid w:val="00C377DE"/>
    <w:rsid w:val="00C47CBB"/>
    <w:rsid w:val="00D43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D0B3E6"/>
  <w15:chartTrackingRefBased/>
  <w15:docId w15:val="{6C4582BB-34AD-456E-A629-C9E22EC82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B6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585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a Bjørnøy Urke</dc:creator>
  <cp:keywords/>
  <dc:description/>
  <cp:lastModifiedBy>Helga Bjørnøy Urke</cp:lastModifiedBy>
  <cp:revision>2</cp:revision>
  <dcterms:created xsi:type="dcterms:W3CDTF">2021-08-10T13:09:00Z</dcterms:created>
  <dcterms:modified xsi:type="dcterms:W3CDTF">2021-08-10T13:09:00Z</dcterms:modified>
</cp:coreProperties>
</file>